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950ED" w14:textId="142B1DF7" w:rsidR="00C0256A" w:rsidRPr="00CB25E0" w:rsidRDefault="009D12DA" w:rsidP="00C0256A">
      <w:pPr>
        <w:rPr>
          <w:rFonts w:ascii="Times New Roman" w:hAnsi="Times New Roman" w:cs="Times New Roman"/>
          <w:b/>
          <w:sz w:val="24"/>
          <w:szCs w:val="24"/>
        </w:rPr>
      </w:pPr>
      <w:r w:rsidRPr="00CB25E0">
        <w:rPr>
          <w:rFonts w:ascii="Times New Roman" w:hAnsi="Times New Roman" w:cs="Times New Roman"/>
          <w:b/>
          <w:sz w:val="24"/>
          <w:szCs w:val="24"/>
        </w:rPr>
        <w:t>S</w:t>
      </w:r>
      <w:r w:rsidR="00643E1C">
        <w:rPr>
          <w:rFonts w:ascii="Times New Roman" w:hAnsi="Times New Roman" w:cs="Times New Roman"/>
          <w:b/>
          <w:sz w:val="24"/>
          <w:szCs w:val="24"/>
        </w:rPr>
        <w:t>2</w:t>
      </w:r>
      <w:r w:rsidRPr="00CB25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256A" w:rsidRPr="00CB25E0">
        <w:rPr>
          <w:rFonts w:ascii="Times New Roman" w:hAnsi="Times New Roman" w:cs="Times New Roman"/>
          <w:b/>
          <w:sz w:val="24"/>
          <w:szCs w:val="24"/>
        </w:rPr>
        <w:t>Table</w:t>
      </w:r>
      <w:r w:rsidRPr="00CB25E0">
        <w:rPr>
          <w:rFonts w:ascii="Times New Roman" w:hAnsi="Times New Roman" w:cs="Times New Roman"/>
          <w:b/>
          <w:sz w:val="24"/>
          <w:szCs w:val="24"/>
        </w:rPr>
        <w:t>.</w:t>
      </w:r>
      <w:r w:rsidR="00C0256A" w:rsidRPr="00FB63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788A" w:rsidRPr="00FB6362">
        <w:rPr>
          <w:rFonts w:ascii="Times New Roman" w:hAnsi="Times New Roman" w:cs="Times New Roman"/>
          <w:bCs/>
          <w:sz w:val="24"/>
          <w:szCs w:val="24"/>
        </w:rPr>
        <w:t xml:space="preserve">Classification accuracy </w:t>
      </w:r>
      <w:r w:rsidR="007A3B6E" w:rsidRPr="00FB6362">
        <w:rPr>
          <w:rFonts w:ascii="Times New Roman" w:hAnsi="Times New Roman" w:cs="Times New Roman"/>
          <w:bCs/>
          <w:sz w:val="24"/>
          <w:szCs w:val="24"/>
        </w:rPr>
        <w:t>for</w:t>
      </w:r>
      <w:r w:rsidR="00D56574" w:rsidRPr="00FB6362">
        <w:rPr>
          <w:rFonts w:ascii="Times New Roman" w:hAnsi="Times New Roman" w:cs="Times New Roman"/>
          <w:bCs/>
          <w:sz w:val="24"/>
          <w:szCs w:val="24"/>
        </w:rPr>
        <w:t xml:space="preserve"> the activPAL to detect different workplace-related tasks </w:t>
      </w:r>
      <w:r w:rsidR="0066184E" w:rsidRPr="00FB6362">
        <w:rPr>
          <w:rFonts w:ascii="Times New Roman" w:hAnsi="Times New Roman" w:cs="Times New Roman"/>
          <w:bCs/>
          <w:sz w:val="24"/>
          <w:szCs w:val="24"/>
        </w:rPr>
        <w:t>during repeated measurements (n=20 participants).</w:t>
      </w:r>
    </w:p>
    <w:tbl>
      <w:tblPr>
        <w:tblStyle w:val="TableGrid"/>
        <w:tblW w:w="48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6"/>
        <w:gridCol w:w="1681"/>
        <w:gridCol w:w="1347"/>
        <w:gridCol w:w="1230"/>
        <w:gridCol w:w="1118"/>
        <w:gridCol w:w="891"/>
      </w:tblGrid>
      <w:tr w:rsidR="00894C69" w:rsidRPr="00186F28" w14:paraId="0DF42AB5" w14:textId="77777777" w:rsidTr="009A3170">
        <w:trPr>
          <w:trHeight w:val="642"/>
        </w:trPr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DA7E2" w14:textId="4243A12C" w:rsidR="00894C69" w:rsidRPr="00BC4A99" w:rsidRDefault="00894C69" w:rsidP="005E5A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AA26F3" w14:textId="71FD8081" w:rsidR="00894C69" w:rsidRPr="005562E2" w:rsidRDefault="00812075" w:rsidP="00BC4A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C81A3D">
              <w:rPr>
                <w:rFonts w:ascii="Times New Roman" w:hAnsi="Times New Roman" w:cs="Times New Roman"/>
                <w:b/>
                <w:sz w:val="24"/>
                <w:szCs w:val="24"/>
              </w:rPr>
              <w:t>c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PAL</w:t>
            </w:r>
            <w:r w:rsidRPr="003708E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cro</w:t>
            </w:r>
          </w:p>
        </w:tc>
      </w:tr>
      <w:tr w:rsidR="00ED17B7" w:rsidRPr="00186F28" w14:paraId="30CE7C21" w14:textId="77777777" w:rsidTr="00EE5E91">
        <w:trPr>
          <w:trHeight w:val="1123"/>
        </w:trPr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</w:tcPr>
          <w:p w14:paraId="6B171D18" w14:textId="62454270" w:rsidR="00ED17B7" w:rsidRPr="006F11B3" w:rsidRDefault="00C85980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IGNED </w:t>
            </w:r>
            <w:r w:rsidRPr="00BC4A99">
              <w:rPr>
                <w:rFonts w:ascii="Times New Roman" w:hAnsi="Times New Roman" w:cs="Times New Roman"/>
                <w:b/>
                <w:sz w:val="20"/>
                <w:szCs w:val="20"/>
              </w:rPr>
              <w:t>TASK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142782FE" w14:textId="3D4409E4" w:rsidR="00ED17B7" w:rsidRPr="006F11B3" w:rsidRDefault="00ED17B7" w:rsidP="00894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4649" w:rsidRPr="00DE2916">
              <w:rPr>
                <w:rFonts w:ascii="Times New Roman" w:hAnsi="Times New Roman" w:cs="Times New Roman"/>
                <w:i/>
                <w:sz w:val="20"/>
                <w:szCs w:val="20"/>
              </w:rPr>
              <w:t>a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AD9005F" w14:textId="7F3C954F" w:rsidR="00ED17B7" w:rsidRPr="006F11B3" w:rsidRDefault="00ED17B7" w:rsidP="00894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nly </w:t>
            </w:r>
            <w:r w:rsidR="00F84649"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4649"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F84649"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4649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1F01BE6" w14:textId="708513E7" w:rsidR="00ED17B7" w:rsidRPr="006F11B3" w:rsidRDefault="00F84649" w:rsidP="00894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n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sk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36B02CB" w14:textId="4D1918D7" w:rsidR="00ED17B7" w:rsidRPr="006F11B3" w:rsidRDefault="009F7E50" w:rsidP="00894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916">
              <w:rPr>
                <w:rFonts w:ascii="Times New Roman" w:hAnsi="Times New Roman" w:cs="Times New Roman"/>
                <w:i/>
                <w:sz w:val="20"/>
                <w:szCs w:val="20"/>
              </w:rPr>
              <w:t>a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  <w:r w:rsidR="00ED17B7">
              <w:rPr>
                <w:rFonts w:ascii="Times New Roman" w:hAnsi="Times New Roman" w:cs="Times New Roman"/>
                <w:sz w:val="20"/>
                <w:szCs w:val="20"/>
              </w:rPr>
              <w:t xml:space="preserve">not correctly </w:t>
            </w:r>
            <w:r w:rsidR="00ED17B7"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D17B7"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6B572772" w14:textId="77777777" w:rsidR="00ED17B7" w:rsidRPr="001618BF" w:rsidRDefault="00ED17B7" w:rsidP="005E5A0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18B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1618BF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ED17B7" w:rsidRPr="00186F28" w14:paraId="2088EB59" w14:textId="77777777" w:rsidTr="00EE5E91">
        <w:trPr>
          <w:trHeight w:val="281"/>
        </w:trPr>
        <w:tc>
          <w:tcPr>
            <w:tcW w:w="2045" w:type="pct"/>
            <w:tcBorders>
              <w:top w:val="single" w:sz="4" w:space="0" w:color="auto"/>
            </w:tcBorders>
            <w:noWrap/>
          </w:tcPr>
          <w:p w14:paraId="7440075C" w14:textId="36A17BFA" w:rsidR="00ED17B7" w:rsidRPr="006F11B3" w:rsidRDefault="00ED17B7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EA">
              <w:rPr>
                <w:rFonts w:ascii="Times New Roman" w:hAnsi="Times New Roman" w:cs="Times New Roman"/>
                <w:b/>
                <w:sz w:val="20"/>
                <w:szCs w:val="20"/>
              </w:rPr>
              <w:t>SITT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1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31B914C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245F468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762164E8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A291D80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8B84703" w14:textId="4E216FC0" w:rsidR="00ED17B7" w:rsidRPr="006F11B3" w:rsidRDefault="00464EF4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ED17B7" w:rsidRPr="00186F28" w14:paraId="131359B9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17221505" w14:textId="41241266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Typing text on keyboard</w:t>
            </w:r>
          </w:p>
        </w:tc>
        <w:tc>
          <w:tcPr>
            <w:tcW w:w="793" w:type="pct"/>
            <w:noWrap/>
            <w:hideMark/>
          </w:tcPr>
          <w:p w14:paraId="6F1652F9" w14:textId="51CF74A6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635" w:type="pct"/>
            <w:noWrap/>
            <w:hideMark/>
          </w:tcPr>
          <w:p w14:paraId="467A05C1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523B9B26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3BBD912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68836054" w14:textId="7F235F30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D17B7" w:rsidRPr="00186F28" w14:paraId="4E59206F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4F5E2E00" w14:textId="1FE2BA15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eet placed on foot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793" w:type="pct"/>
            <w:noWrap/>
            <w:hideMark/>
          </w:tcPr>
          <w:p w14:paraId="0129E5F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3F67D985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0E10A44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2F7AF862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1B97911C" w14:textId="0B07B4B8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5D8FEA53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4C3E10E3" w14:textId="5809881A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Moving backrest forward and backward</w:t>
            </w:r>
          </w:p>
        </w:tc>
        <w:tc>
          <w:tcPr>
            <w:tcW w:w="793" w:type="pct"/>
            <w:noWrap/>
            <w:hideMark/>
          </w:tcPr>
          <w:p w14:paraId="0E55DB3F" w14:textId="1EBAF7D9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635" w:type="pct"/>
            <w:noWrap/>
            <w:hideMark/>
          </w:tcPr>
          <w:p w14:paraId="0EC8A6D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42B5BE0E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148F62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7718128D" w14:textId="41ACA91F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D17B7" w:rsidRPr="00186F28" w14:paraId="08D638B9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751D4DB6" w14:textId="00B72A6F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idgeting with the right leg</w:t>
            </w:r>
          </w:p>
        </w:tc>
        <w:tc>
          <w:tcPr>
            <w:tcW w:w="793" w:type="pct"/>
            <w:noWrap/>
            <w:hideMark/>
          </w:tcPr>
          <w:p w14:paraId="7BC540DC" w14:textId="05C2F6C2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635" w:type="pct"/>
            <w:noWrap/>
            <w:hideMark/>
          </w:tcPr>
          <w:p w14:paraId="59563C18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5C4C5CD4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7892115F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16B159FB" w14:textId="17E0DF88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D17B7" w:rsidRPr="00186F28" w14:paraId="62DA4F0C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1D4AD3E5" w14:textId="0DE3A7C3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 xml:space="preserve">Right leg crossed </w:t>
            </w:r>
            <w:r w:rsidR="00C8598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 xml:space="preserve"> the left knee</w:t>
            </w:r>
          </w:p>
        </w:tc>
        <w:tc>
          <w:tcPr>
            <w:tcW w:w="793" w:type="pct"/>
            <w:noWrap/>
            <w:hideMark/>
          </w:tcPr>
          <w:p w14:paraId="24252515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400C642E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366C127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6B0D9D06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044DCCB2" w14:textId="28EC3302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09761209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6C1764A9" w14:textId="71A7A999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eet placed on the desk</w:t>
            </w:r>
          </w:p>
        </w:tc>
        <w:tc>
          <w:tcPr>
            <w:tcW w:w="793" w:type="pct"/>
            <w:noWrap/>
            <w:hideMark/>
          </w:tcPr>
          <w:p w14:paraId="65268643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11F9A07E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308EC7AF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708F4A1B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441ADD3A" w14:textId="086D9BF6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51FD4B31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119E9686" w14:textId="48223C0B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Backrest fixed fully backward</w:t>
            </w:r>
          </w:p>
        </w:tc>
        <w:tc>
          <w:tcPr>
            <w:tcW w:w="793" w:type="pct"/>
            <w:noWrap/>
            <w:hideMark/>
          </w:tcPr>
          <w:p w14:paraId="2951AE2B" w14:textId="2381296D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635" w:type="pct"/>
            <w:noWrap/>
            <w:hideMark/>
          </w:tcPr>
          <w:p w14:paraId="3D9374B9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5CF1B386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3F80FF1C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52C7B06F" w14:textId="7004E3BD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D17B7" w:rsidRPr="00186F28" w14:paraId="1B9C583E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7D3A6B8B" w14:textId="646651FA" w:rsidR="00ED17B7" w:rsidRPr="00B060B7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Legs outstretched</w:t>
            </w:r>
          </w:p>
        </w:tc>
        <w:tc>
          <w:tcPr>
            <w:tcW w:w="793" w:type="pct"/>
            <w:noWrap/>
            <w:hideMark/>
          </w:tcPr>
          <w:p w14:paraId="4187F139" w14:textId="4CCEE3C0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5" w:type="pct"/>
            <w:noWrap/>
            <w:hideMark/>
          </w:tcPr>
          <w:p w14:paraId="173E00C2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14:paraId="40AFDF4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3615879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0" w:type="pct"/>
            <w:noWrap/>
            <w:hideMark/>
          </w:tcPr>
          <w:p w14:paraId="72FFEC7E" w14:textId="036047F0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0738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17B7" w:rsidRPr="00186F28" w14:paraId="41F6BEAF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57F2159F" w14:textId="4463D7CF" w:rsidR="00ED17B7" w:rsidRPr="00B060B7" w:rsidRDefault="00ED17B7" w:rsidP="00DE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Legs outstretched &amp; backrest fully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backward</w:t>
            </w:r>
          </w:p>
        </w:tc>
        <w:tc>
          <w:tcPr>
            <w:tcW w:w="793" w:type="pct"/>
            <w:noWrap/>
            <w:hideMark/>
          </w:tcPr>
          <w:p w14:paraId="5AF1B908" w14:textId="38041E9B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5" w:type="pct"/>
            <w:noWrap/>
            <w:hideMark/>
          </w:tcPr>
          <w:p w14:paraId="06543BC1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14:paraId="6885186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5061796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pct"/>
            <w:noWrap/>
            <w:hideMark/>
          </w:tcPr>
          <w:p w14:paraId="65C3AC1B" w14:textId="1FB4651B" w:rsidR="00ED17B7" w:rsidRPr="006F11B3" w:rsidRDefault="00ED17B7" w:rsidP="00B06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AA42B9" w:rsidRPr="00186F28" w14:paraId="4A266FFC" w14:textId="77777777" w:rsidTr="00EE5E91">
        <w:trPr>
          <w:trHeight w:val="281"/>
        </w:trPr>
        <w:tc>
          <w:tcPr>
            <w:tcW w:w="2045" w:type="pct"/>
            <w:noWrap/>
            <w:hideMark/>
          </w:tcPr>
          <w:p w14:paraId="31FE2793" w14:textId="455B00EF" w:rsidR="00AA42B9" w:rsidRPr="00AA42B9" w:rsidRDefault="00AA42B9" w:rsidP="00AA4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>On a chair with both feet on the ground</w:t>
            </w:r>
          </w:p>
        </w:tc>
        <w:tc>
          <w:tcPr>
            <w:tcW w:w="793" w:type="pct"/>
            <w:noWrap/>
            <w:hideMark/>
          </w:tcPr>
          <w:p w14:paraId="212BF070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5" w:type="pct"/>
            <w:noWrap/>
            <w:hideMark/>
          </w:tcPr>
          <w:p w14:paraId="2DB3C125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14:paraId="640574B7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405B8D3D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13462133" w14:textId="66978902" w:rsidR="00AA42B9" w:rsidRPr="006F11B3" w:rsidRDefault="00AA42B9" w:rsidP="00AA4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AA42B9" w:rsidRPr="00186F28" w14:paraId="295B91FF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3FA2FBA0" w14:textId="01F6C074" w:rsidR="00AA42B9" w:rsidRPr="00AA42B9" w:rsidRDefault="00496CC2" w:rsidP="00496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 xml:space="preserve">On a chair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legs bent </w:t>
            </w:r>
            <w:r w:rsidR="00DE2916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 under the seat of t</w:t>
            </w: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>he chair</w:t>
            </w:r>
          </w:p>
        </w:tc>
        <w:tc>
          <w:tcPr>
            <w:tcW w:w="793" w:type="pct"/>
            <w:noWrap/>
            <w:hideMark/>
          </w:tcPr>
          <w:p w14:paraId="7E5B6D33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5" w:type="pct"/>
            <w:noWrap/>
            <w:hideMark/>
          </w:tcPr>
          <w:p w14:paraId="147943F4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14:paraId="0B309606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7" w:type="pct"/>
            <w:noWrap/>
            <w:hideMark/>
          </w:tcPr>
          <w:p w14:paraId="61F8285D" w14:textId="77777777" w:rsidR="00AA42B9" w:rsidRPr="006F11B3" w:rsidRDefault="00AA42B9" w:rsidP="00AA4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pct"/>
            <w:noWrap/>
            <w:hideMark/>
          </w:tcPr>
          <w:p w14:paraId="08315CDE" w14:textId="0ADD1B1D" w:rsidR="00AA42B9" w:rsidRPr="006F11B3" w:rsidRDefault="00AA42B9" w:rsidP="00AA4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17B7" w:rsidRPr="00186F28" w14:paraId="23FB4C41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5244BFBD" w14:textId="29C32449" w:rsidR="00ED17B7" w:rsidRPr="006C08C5" w:rsidRDefault="00ED17B7" w:rsidP="005E5A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8C5">
              <w:rPr>
                <w:rFonts w:ascii="Times New Roman" w:hAnsi="Times New Roman" w:cs="Times New Roman"/>
                <w:b/>
                <w:sz w:val="20"/>
                <w:szCs w:val="20"/>
              </w:rPr>
              <w:t>STAND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)</w:t>
            </w:r>
          </w:p>
        </w:tc>
        <w:tc>
          <w:tcPr>
            <w:tcW w:w="793" w:type="pct"/>
          </w:tcPr>
          <w:p w14:paraId="72B62F59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pct"/>
            <w:gridSpan w:val="2"/>
          </w:tcPr>
          <w:p w14:paraId="52434C16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7" w:type="pct"/>
          </w:tcPr>
          <w:p w14:paraId="7ACAD16A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0" w:type="pct"/>
          </w:tcPr>
          <w:p w14:paraId="2B452DCC" w14:textId="47D0C83F" w:rsidR="00ED17B7" w:rsidRPr="00464EF4" w:rsidRDefault="00464EF4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F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F32A5" w:rsidRPr="00186F28" w14:paraId="1FC90D72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7AA92FC7" w14:textId="7241DCCF" w:rsidR="001F32A5" w:rsidRPr="00B05A9B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In front of </w:t>
            </w:r>
            <w:r w:rsidR="00460B3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board</w:t>
            </w:r>
          </w:p>
        </w:tc>
        <w:tc>
          <w:tcPr>
            <w:tcW w:w="793" w:type="pct"/>
            <w:noWrap/>
            <w:hideMark/>
          </w:tcPr>
          <w:p w14:paraId="1BBC5263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22B162CE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0A282D37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425B492F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43135E60" w14:textId="5F65D7F0" w:rsidR="001F32A5" w:rsidRPr="006F11B3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F32A5" w:rsidRPr="00186F28" w14:paraId="56F30D97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7F1593DE" w14:textId="56327127" w:rsidR="001F32A5" w:rsidRPr="00B05A9B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3" w:type="pct"/>
            <w:noWrap/>
            <w:hideMark/>
          </w:tcPr>
          <w:p w14:paraId="3DBC22CD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758FD588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29FFB20D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515E6913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2DF1DB44" w14:textId="6119F910" w:rsidR="001F32A5" w:rsidRPr="006F11B3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F32A5" w:rsidRPr="00186F28" w14:paraId="636052C6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455D3CB0" w14:textId="62AC2CC7" w:rsidR="001F32A5" w:rsidRPr="00B05A9B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&amp; typing </w:t>
            </w:r>
            <w:r w:rsidR="003E7016">
              <w:rPr>
                <w:rFonts w:ascii="Times New Roman" w:hAnsi="Times New Roman" w:cs="Times New Roman"/>
                <w:sz w:val="20"/>
                <w:szCs w:val="20"/>
              </w:rPr>
              <w:t xml:space="preserve">text 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>eyboard</w:t>
            </w:r>
          </w:p>
        </w:tc>
        <w:tc>
          <w:tcPr>
            <w:tcW w:w="793" w:type="pct"/>
            <w:noWrap/>
            <w:hideMark/>
          </w:tcPr>
          <w:p w14:paraId="57FC3083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00DDE66A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5BDD154C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4B86E591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1121D2A1" w14:textId="3C74C3B6" w:rsidR="001F32A5" w:rsidRPr="006F11B3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F32A5" w:rsidRPr="00186F28" w14:paraId="101BF9AB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01547310" w14:textId="023EBD1E" w:rsidR="001F32A5" w:rsidRPr="00B05A9B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>Waiting for printout in front of the printer</w:t>
            </w:r>
          </w:p>
        </w:tc>
        <w:tc>
          <w:tcPr>
            <w:tcW w:w="793" w:type="pct"/>
            <w:noWrap/>
            <w:hideMark/>
          </w:tcPr>
          <w:p w14:paraId="6073720D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47EB4D74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29072C84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13438179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1FCAB74E" w14:textId="66850258" w:rsidR="001F32A5" w:rsidRPr="006F11B3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F32A5" w:rsidRPr="00186F28" w14:paraId="596D6E0B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1C45BCD6" w14:textId="1C3EE40B" w:rsidR="001F32A5" w:rsidRPr="00B05A9B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6403">
              <w:rPr>
                <w:rFonts w:ascii="Times New Roman" w:hAnsi="Times New Roman" w:cs="Times New Roman"/>
                <w:sz w:val="20"/>
                <w:szCs w:val="20"/>
              </w:rPr>
              <w:t xml:space="preserve">&amp; right fo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ced </w:t>
            </w:r>
            <w:r w:rsidRPr="000A6403">
              <w:rPr>
                <w:rFonts w:ascii="Times New Roman" w:hAnsi="Times New Roman" w:cs="Times New Roman"/>
                <w:sz w:val="20"/>
                <w:szCs w:val="20"/>
              </w:rPr>
              <w:t>on foot</w:t>
            </w:r>
            <w:r w:rsidR="00C21677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793" w:type="pct"/>
            <w:noWrap/>
            <w:hideMark/>
          </w:tcPr>
          <w:p w14:paraId="13B0112C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648F7EC1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6FFE8DAC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138DFE57" w14:textId="77777777" w:rsidR="001F32A5" w:rsidRPr="006F11B3" w:rsidRDefault="001F32A5" w:rsidP="001F3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49631703" w14:textId="17B7D305" w:rsidR="001F32A5" w:rsidRPr="006F11B3" w:rsidRDefault="001F32A5" w:rsidP="001F3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6C08C5" w14:paraId="749F8B68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562375C2" w14:textId="313CB790" w:rsidR="00ED17B7" w:rsidRPr="006C08C5" w:rsidRDefault="006C5353" w:rsidP="005E5A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PP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)</w:t>
            </w:r>
          </w:p>
        </w:tc>
        <w:tc>
          <w:tcPr>
            <w:tcW w:w="793" w:type="pct"/>
            <w:noWrap/>
            <w:hideMark/>
          </w:tcPr>
          <w:p w14:paraId="500EA602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5" w:type="pct"/>
            <w:noWrap/>
            <w:hideMark/>
          </w:tcPr>
          <w:p w14:paraId="5D036893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pct"/>
            <w:noWrap/>
            <w:hideMark/>
          </w:tcPr>
          <w:p w14:paraId="66CFC50A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7" w:type="pct"/>
            <w:noWrap/>
            <w:hideMark/>
          </w:tcPr>
          <w:p w14:paraId="4BC6F137" w14:textId="77777777" w:rsidR="00ED17B7" w:rsidRPr="006C08C5" w:rsidRDefault="00ED17B7" w:rsidP="001B11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0" w:type="pct"/>
            <w:noWrap/>
            <w:hideMark/>
          </w:tcPr>
          <w:p w14:paraId="2A20A9FE" w14:textId="1EE49B24" w:rsidR="00ED17B7" w:rsidRPr="00464EF4" w:rsidRDefault="00464EF4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F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5FFCE674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27B41C54" w14:textId="33BF4813" w:rsidR="00ED17B7" w:rsidRPr="00E957DF" w:rsidRDefault="00ED17B7" w:rsidP="002844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ing outside around the building</w:t>
            </w:r>
          </w:p>
        </w:tc>
        <w:tc>
          <w:tcPr>
            <w:tcW w:w="793" w:type="pct"/>
            <w:noWrap/>
            <w:hideMark/>
          </w:tcPr>
          <w:p w14:paraId="40B27BE4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1A47A249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492996CC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5B8AE680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7AB9A6E5" w14:textId="0227339F" w:rsidR="00ED17B7" w:rsidRPr="006F11B3" w:rsidRDefault="00ED17B7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4B96946B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0421DA9E" w14:textId="4C3CBEB8" w:rsidR="00ED17B7" w:rsidRPr="00E957DF" w:rsidRDefault="00ED17B7" w:rsidP="002844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 w:rsidR="003E7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cending (two </w:t>
            </w:r>
            <w:r w:rsidR="00B63727"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ights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40CF45AD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6AB0D284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1C88F589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4D404B9B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36A1540C" w14:textId="34F41535" w:rsidR="00ED17B7" w:rsidRPr="006F11B3" w:rsidRDefault="00ED17B7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268111F3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6AC8988C" w14:textId="516D6D10" w:rsidR="00ED17B7" w:rsidRPr="00E957DF" w:rsidRDefault="00ED17B7" w:rsidP="002844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 w:rsidR="003E7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,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cending (one </w:t>
            </w:r>
            <w:r w:rsidR="00B63727"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ight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5641A283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2F0456B4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547F0C6F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290CDE62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6DBC2A31" w14:textId="12DE5FCF" w:rsidR="00ED17B7" w:rsidRPr="006F11B3" w:rsidRDefault="00ED17B7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24FEB3FA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409A6CD9" w14:textId="6DFDDEF1" w:rsidR="00ED17B7" w:rsidRPr="00E957DF" w:rsidRDefault="00ED17B7" w:rsidP="002844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 w:rsidR="003E7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cending (three </w:t>
            </w:r>
            <w:r w:rsidR="00B63727"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ights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024EEFA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294D05A1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0ADDC62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7907E71C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3F3A23AB" w14:textId="780E529A" w:rsidR="00ED17B7" w:rsidRPr="006F11B3" w:rsidRDefault="00ED17B7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17B7" w:rsidRPr="00186F28" w14:paraId="2955CE3E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5A4B51D0" w14:textId="3F5EC57A" w:rsidR="00ED17B7" w:rsidRPr="00E957DF" w:rsidRDefault="00ED17B7" w:rsidP="002844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 w:rsidR="003E7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cending (one </w:t>
            </w:r>
            <w:r w:rsidR="00B63727"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ight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7556E217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noWrap/>
            <w:hideMark/>
          </w:tcPr>
          <w:p w14:paraId="212C8A16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44BA400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38379580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476F2F7C" w14:textId="5883C5F2" w:rsidR="00ED17B7" w:rsidRPr="006F11B3" w:rsidRDefault="00ED17B7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C5353" w:rsidRPr="00186F28" w14:paraId="4679C0F2" w14:textId="77777777" w:rsidTr="00EE5E91">
        <w:trPr>
          <w:trHeight w:val="280"/>
        </w:trPr>
        <w:tc>
          <w:tcPr>
            <w:tcW w:w="2045" w:type="pct"/>
            <w:noWrap/>
          </w:tcPr>
          <w:p w14:paraId="246D6EBD" w14:textId="4819FFA3" w:rsidR="006C5353" w:rsidRPr="006C5353" w:rsidRDefault="006C5353" w:rsidP="002844CE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C53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URAL TRANSFER</w:t>
            </w:r>
            <w:r w:rsidR="006D21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n=3)</w:t>
            </w:r>
          </w:p>
        </w:tc>
        <w:tc>
          <w:tcPr>
            <w:tcW w:w="793" w:type="pct"/>
            <w:noWrap/>
          </w:tcPr>
          <w:p w14:paraId="153DFEE9" w14:textId="77777777" w:rsidR="006C5353" w:rsidRPr="006F11B3" w:rsidRDefault="006C5353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noWrap/>
          </w:tcPr>
          <w:p w14:paraId="0668F79B" w14:textId="77777777" w:rsidR="006C5353" w:rsidRPr="006F11B3" w:rsidRDefault="006C5353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noWrap/>
          </w:tcPr>
          <w:p w14:paraId="03EFA950" w14:textId="77777777" w:rsidR="006C5353" w:rsidRPr="006F11B3" w:rsidRDefault="006C5353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noWrap/>
          </w:tcPr>
          <w:p w14:paraId="1C3F17CA" w14:textId="77777777" w:rsidR="006C5353" w:rsidRPr="006F11B3" w:rsidRDefault="006C5353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noWrap/>
          </w:tcPr>
          <w:p w14:paraId="3B805CED" w14:textId="318A7A01" w:rsidR="006C5353" w:rsidRPr="006F11B3" w:rsidRDefault="00464EF4" w:rsidP="00284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A4706A" w:rsidRPr="00186F28" w14:paraId="27EE3E09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5BD5DE90" w14:textId="3F984B49" w:rsidR="00A4706A" w:rsidRPr="00D516BD" w:rsidRDefault="00A4706A" w:rsidP="003E70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tting up from and sitting down on a chair </w:t>
            </w:r>
            <w:r w:rsidR="009D1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 open and close the window </w:t>
            </w:r>
            <w:r w:rsidR="003E7016" w:rsidRPr="003E701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it–Step–Stand–Step–Sit–Step–Stand–Step–Sit)</w:t>
            </w:r>
          </w:p>
        </w:tc>
        <w:tc>
          <w:tcPr>
            <w:tcW w:w="793" w:type="pct"/>
            <w:noWrap/>
            <w:hideMark/>
          </w:tcPr>
          <w:p w14:paraId="37045375" w14:textId="111702B1" w:rsidR="00A4706A" w:rsidRPr="006F11B3" w:rsidRDefault="005C16E6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470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5" w:type="pct"/>
            <w:noWrap/>
            <w:hideMark/>
          </w:tcPr>
          <w:p w14:paraId="3C028C31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48C901BA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625412D0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4E629206" w14:textId="524DB33F" w:rsidR="00A4706A" w:rsidRPr="006F11B3" w:rsidRDefault="00A4706A" w:rsidP="00A47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A4706A" w:rsidRPr="00186F28" w14:paraId="2B7C2452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79CEB103" w14:textId="4353B14D" w:rsidR="00A4706A" w:rsidRPr="0042310E" w:rsidRDefault="0042310E" w:rsidP="00423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tting up from a chair and walking a few meters to take a clipboard from the bottom of a bookcase, returning to the chair and sitting down again </w:t>
            </w:r>
            <w:r w:rsidRPr="004231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it–Step–Squat–Step–Sit)</w:t>
            </w:r>
          </w:p>
        </w:tc>
        <w:tc>
          <w:tcPr>
            <w:tcW w:w="793" w:type="pct"/>
            <w:noWrap/>
            <w:hideMark/>
          </w:tcPr>
          <w:p w14:paraId="39FCE3D1" w14:textId="4E973ED6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635" w:type="pct"/>
            <w:noWrap/>
            <w:hideMark/>
          </w:tcPr>
          <w:p w14:paraId="35BCA2FE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  <w:noWrap/>
            <w:hideMark/>
          </w:tcPr>
          <w:p w14:paraId="20C5AA7D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A2A4A6F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noWrap/>
            <w:hideMark/>
          </w:tcPr>
          <w:p w14:paraId="23767A0A" w14:textId="3D5C6A6B" w:rsidR="00A4706A" w:rsidRPr="006F11B3" w:rsidRDefault="00A4706A" w:rsidP="00A47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A4706A" w:rsidRPr="00186F28" w14:paraId="08DC9904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548A3980" w14:textId="098C3CE4" w:rsidR="00A4706A" w:rsidRPr="009D12DA" w:rsidRDefault="00A4706A" w:rsidP="00A47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ing in front of the printer, taking the printout, walk</w:t>
            </w:r>
            <w:r w:rsid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 a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 meters and squat</w:t>
            </w:r>
            <w:r w:rsid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g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 to place the printout in the lower part of the</w:t>
            </w:r>
            <w:r w:rsid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kc</w:t>
            </w:r>
            <w:r w:rsidRP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e </w:t>
            </w:r>
            <w:r w:rsidR="0042310E" w:rsidRPr="004231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tand–Step–Squat–Stand–Step)</w:t>
            </w:r>
          </w:p>
        </w:tc>
        <w:tc>
          <w:tcPr>
            <w:tcW w:w="793" w:type="pct"/>
            <w:noWrap/>
            <w:hideMark/>
          </w:tcPr>
          <w:p w14:paraId="2C6B6E8D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5" w:type="pct"/>
            <w:noWrap/>
            <w:hideMark/>
          </w:tcPr>
          <w:p w14:paraId="307CEED1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14:paraId="43E2885D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649639B7" w14:textId="77777777" w:rsidR="00A4706A" w:rsidRPr="006F11B3" w:rsidRDefault="00A4706A" w:rsidP="00A47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0" w:type="pct"/>
            <w:noWrap/>
            <w:hideMark/>
          </w:tcPr>
          <w:p w14:paraId="72310AD4" w14:textId="140921A5" w:rsidR="00A4706A" w:rsidRPr="006F11B3" w:rsidRDefault="00A4706A" w:rsidP="00A47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17B7" w:rsidRPr="006F11B3" w14:paraId="35A29B75" w14:textId="77777777" w:rsidTr="00EE5E91">
        <w:trPr>
          <w:trHeight w:val="280"/>
        </w:trPr>
        <w:tc>
          <w:tcPr>
            <w:tcW w:w="2045" w:type="pct"/>
            <w:noWrap/>
            <w:hideMark/>
          </w:tcPr>
          <w:p w14:paraId="4559AD6E" w14:textId="2D16466D" w:rsidR="00ED17B7" w:rsidRPr="006F11B3" w:rsidRDefault="00ED17B7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9BF">
              <w:rPr>
                <w:rFonts w:ascii="Times New Roman" w:hAnsi="Times New Roman" w:cs="Times New Roman"/>
                <w:b/>
                <w:sz w:val="20"/>
                <w:szCs w:val="20"/>
              </w:rPr>
              <w:t>SPECIAL POSITION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)</w:t>
            </w:r>
          </w:p>
        </w:tc>
        <w:tc>
          <w:tcPr>
            <w:tcW w:w="793" w:type="pct"/>
          </w:tcPr>
          <w:p w14:paraId="502737F1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</w:tcPr>
          <w:p w14:paraId="0B99F7CA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</w:tcPr>
          <w:p w14:paraId="2CC3AEB1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6A117984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44A3BBC" w14:textId="3DC6F6E1" w:rsidR="00ED17B7" w:rsidRPr="006F11B3" w:rsidRDefault="00ED17B7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17B7" w:rsidRPr="00186F28" w14:paraId="070D9411" w14:textId="77777777" w:rsidTr="00EE5E91">
        <w:trPr>
          <w:trHeight w:val="280"/>
        </w:trPr>
        <w:tc>
          <w:tcPr>
            <w:tcW w:w="2045" w:type="pct"/>
            <w:tcBorders>
              <w:bottom w:val="single" w:sz="4" w:space="0" w:color="auto"/>
            </w:tcBorders>
            <w:noWrap/>
            <w:hideMark/>
          </w:tcPr>
          <w:p w14:paraId="3A32AB80" w14:textId="61FF7D45" w:rsidR="00ED17B7" w:rsidRPr="009D12DA" w:rsidRDefault="00A4706A" w:rsidP="00F85B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ing with the right foot </w:t>
            </w:r>
            <w:r w:rsidR="00F85B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ced 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</w:t>
            </w:r>
            <w:r w:rsidR="009D1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okcase 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° hip angl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63C37F7E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14:paraId="5DFF0280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hideMark/>
          </w:tcPr>
          <w:p w14:paraId="1B0FE0C3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  <w:hideMark/>
          </w:tcPr>
          <w:p w14:paraId="4B2E60C5" w14:textId="77777777" w:rsidR="00ED17B7" w:rsidRPr="006F11B3" w:rsidRDefault="00ED17B7" w:rsidP="001B1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hideMark/>
          </w:tcPr>
          <w:p w14:paraId="4D434DCB" w14:textId="1D6B5C8C" w:rsidR="00ED17B7" w:rsidRPr="006F11B3" w:rsidRDefault="00ED17B7" w:rsidP="00005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</w:tbl>
    <w:p w14:paraId="4ECA1259" w14:textId="6CF3CD99" w:rsidR="00255BBE" w:rsidRPr="00255BBE" w:rsidRDefault="007709CA" w:rsidP="00255BBE">
      <w:pPr>
        <w:rPr>
          <w:rFonts w:ascii="Times New Roman" w:hAnsi="Times New Roman" w:cs="Times New Roman"/>
        </w:rPr>
      </w:pP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>Number of correctly classified tasks for the activPAL monitor based on repeated individual measurements (</w:t>
      </w:r>
      <w:r w:rsidR="00571B5A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40) from 20 study participants. The </w:t>
      </w:r>
      <w:r w:rsidRPr="001C05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denote differences in the classification accuracy </w:t>
      </w:r>
      <w:r w:rsidR="00F52CA6"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ect the pre-specified task</w:t>
      </w:r>
      <w:r w:rsidR="00F52CA6"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ring repeated measurements. * </w:t>
      </w:r>
      <w:r w:rsidR="00593B3E" w:rsidRPr="00593B3E">
        <w:rPr>
          <w:rFonts w:ascii="Times New Roman" w:hAnsi="Times New Roman" w:cs="Times New Roman"/>
          <w:color w:val="000000" w:themeColor="text1"/>
          <w:sz w:val="20"/>
          <w:szCs w:val="20"/>
        </w:rPr>
        <w:t>During one individual experiment, the activPAL monitor malfunctioned, coding the first tasks constantly as standing</w:t>
      </w:r>
      <w:r w:rsidRPr="001C05E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DE2FFB1" w14:textId="34FFA783" w:rsidR="007709CA" w:rsidRPr="00255BBE" w:rsidRDefault="007709CA" w:rsidP="00255BBE">
      <w:pPr>
        <w:jc w:val="right"/>
        <w:rPr>
          <w:rFonts w:ascii="Times New Roman" w:hAnsi="Times New Roman" w:cs="Times New Roman"/>
        </w:rPr>
      </w:pPr>
    </w:p>
    <w:sectPr w:rsidR="007709CA" w:rsidRPr="00255BBE" w:rsidSect="00246C6E">
      <w:footerReference w:type="even" r:id="rId8"/>
      <w:footerReference w:type="default" r:id="rId9"/>
      <w:pgSz w:w="11906" w:h="16838"/>
      <w:pgMar w:top="1134" w:right="567" w:bottom="678" w:left="709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3461F" w14:textId="77777777" w:rsidR="00552A29" w:rsidRDefault="00552A29" w:rsidP="001154D4">
      <w:pPr>
        <w:spacing w:after="0" w:line="240" w:lineRule="auto"/>
      </w:pPr>
      <w:r>
        <w:separator/>
      </w:r>
    </w:p>
  </w:endnote>
  <w:endnote w:type="continuationSeparator" w:id="0">
    <w:p w14:paraId="4098D118" w14:textId="77777777" w:rsidR="00552A29" w:rsidRDefault="00552A29" w:rsidP="0011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616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63C73" w14:textId="77FB4BBA" w:rsidR="00D81A01" w:rsidRDefault="00D81A01" w:rsidP="005E5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699382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7C4331" w14:textId="2A842760" w:rsidR="00D81A01" w:rsidRDefault="00D81A01" w:rsidP="001154D4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0E9272" w14:textId="77777777" w:rsidR="00D81A01" w:rsidRDefault="00D81A01" w:rsidP="001154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489865086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3D38ED30" w14:textId="0D0D74BE" w:rsidR="00D81A01" w:rsidRPr="00255BBE" w:rsidRDefault="00D81A01" w:rsidP="00255BBE">
        <w:pPr>
          <w:pStyle w:val="Footer"/>
          <w:framePr w:wrap="none" w:vAnchor="text" w:hAnchor="page" w:x="10695" w:y="318"/>
          <w:rPr>
            <w:rStyle w:val="PageNumber"/>
            <w:rFonts w:ascii="Times New Roman" w:hAnsi="Times New Roman" w:cs="Times New Roman"/>
          </w:rPr>
        </w:pPr>
        <w:r w:rsidRPr="00255BBE">
          <w:rPr>
            <w:rStyle w:val="PageNumber"/>
            <w:rFonts w:ascii="Times New Roman" w:hAnsi="Times New Roman" w:cs="Times New Roman"/>
          </w:rPr>
          <w:fldChar w:fldCharType="begin"/>
        </w:r>
        <w:r w:rsidRPr="00255BB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5BBE">
          <w:rPr>
            <w:rStyle w:val="PageNumber"/>
            <w:rFonts w:ascii="Times New Roman" w:hAnsi="Times New Roman" w:cs="Times New Roman"/>
          </w:rPr>
          <w:fldChar w:fldCharType="separate"/>
        </w:r>
        <w:r w:rsidRPr="00255BBE">
          <w:rPr>
            <w:rStyle w:val="PageNumber"/>
            <w:rFonts w:ascii="Times New Roman" w:hAnsi="Times New Roman" w:cs="Times New Roman"/>
            <w:noProof/>
          </w:rPr>
          <w:t>2</w:t>
        </w:r>
        <w:r w:rsidRPr="00255BB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D127FA1" w14:textId="77777777" w:rsidR="00D81A01" w:rsidRDefault="00D81A01" w:rsidP="001154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71393" w14:textId="77777777" w:rsidR="00552A29" w:rsidRDefault="00552A29" w:rsidP="001154D4">
      <w:pPr>
        <w:spacing w:after="0" w:line="240" w:lineRule="auto"/>
      </w:pPr>
      <w:r>
        <w:separator/>
      </w:r>
    </w:p>
  </w:footnote>
  <w:footnote w:type="continuationSeparator" w:id="0">
    <w:p w14:paraId="554E6097" w14:textId="77777777" w:rsidR="00552A29" w:rsidRDefault="00552A29" w:rsidP="00115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F3962"/>
    <w:multiLevelType w:val="hybridMultilevel"/>
    <w:tmpl w:val="38CC4E0C"/>
    <w:lvl w:ilvl="0" w:tplc="09C420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523D8"/>
    <w:multiLevelType w:val="hybridMultilevel"/>
    <w:tmpl w:val="41723F60"/>
    <w:lvl w:ilvl="0" w:tplc="601A2C72">
      <w:start w:val="1"/>
      <w:numFmt w:val="decimal"/>
      <w:lvlText w:val="%1."/>
      <w:lvlJc w:val="left"/>
      <w:pPr>
        <w:ind w:left="720" w:hanging="360"/>
      </w:pPr>
    </w:lvl>
    <w:lvl w:ilvl="1" w:tplc="5712E428">
      <w:start w:val="1"/>
      <w:numFmt w:val="lowerLetter"/>
      <w:lvlText w:val="%2."/>
      <w:lvlJc w:val="left"/>
      <w:pPr>
        <w:ind w:left="1440" w:hanging="360"/>
      </w:pPr>
    </w:lvl>
    <w:lvl w:ilvl="2" w:tplc="8424C024">
      <w:start w:val="1"/>
      <w:numFmt w:val="lowerRoman"/>
      <w:lvlText w:val="%3."/>
      <w:lvlJc w:val="right"/>
      <w:pPr>
        <w:ind w:left="2160" w:hanging="180"/>
      </w:pPr>
    </w:lvl>
    <w:lvl w:ilvl="3" w:tplc="D7F20796">
      <w:start w:val="1"/>
      <w:numFmt w:val="decimal"/>
      <w:lvlText w:val="%4."/>
      <w:lvlJc w:val="left"/>
      <w:pPr>
        <w:ind w:left="2880" w:hanging="360"/>
      </w:pPr>
    </w:lvl>
    <w:lvl w:ilvl="4" w:tplc="897AAE08">
      <w:start w:val="1"/>
      <w:numFmt w:val="lowerLetter"/>
      <w:lvlText w:val="%5."/>
      <w:lvlJc w:val="left"/>
      <w:pPr>
        <w:ind w:left="3600" w:hanging="360"/>
      </w:pPr>
    </w:lvl>
    <w:lvl w:ilvl="5" w:tplc="1368D46C">
      <w:start w:val="1"/>
      <w:numFmt w:val="lowerRoman"/>
      <w:lvlText w:val="%6."/>
      <w:lvlJc w:val="right"/>
      <w:pPr>
        <w:ind w:left="4320" w:hanging="180"/>
      </w:pPr>
    </w:lvl>
    <w:lvl w:ilvl="6" w:tplc="EFE6CE5A">
      <w:start w:val="1"/>
      <w:numFmt w:val="decimal"/>
      <w:lvlText w:val="%7."/>
      <w:lvlJc w:val="left"/>
      <w:pPr>
        <w:ind w:left="5040" w:hanging="360"/>
      </w:pPr>
    </w:lvl>
    <w:lvl w:ilvl="7" w:tplc="015EE2F2">
      <w:start w:val="1"/>
      <w:numFmt w:val="lowerLetter"/>
      <w:lvlText w:val="%8."/>
      <w:lvlJc w:val="left"/>
      <w:pPr>
        <w:ind w:left="5760" w:hanging="360"/>
      </w:pPr>
    </w:lvl>
    <w:lvl w:ilvl="8" w:tplc="E2F8C5D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B2D64"/>
    <w:multiLevelType w:val="hybridMultilevel"/>
    <w:tmpl w:val="52F61EB6"/>
    <w:lvl w:ilvl="0" w:tplc="2846620E">
      <w:numFmt w:val="bullet"/>
      <w:lvlText w:val="–"/>
      <w:lvlJc w:val="left"/>
      <w:pPr>
        <w:ind w:left="6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3" w15:restartNumberingAfterBreak="0">
    <w:nsid w:val="6FCD53F7"/>
    <w:multiLevelType w:val="hybridMultilevel"/>
    <w:tmpl w:val="CCCC2FD0"/>
    <w:lvl w:ilvl="0" w:tplc="5CF6E7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D7E38"/>
    <w:rsid w:val="0000305F"/>
    <w:rsid w:val="000059BF"/>
    <w:rsid w:val="000062FB"/>
    <w:rsid w:val="00013E96"/>
    <w:rsid w:val="00017366"/>
    <w:rsid w:val="0003786D"/>
    <w:rsid w:val="00040F32"/>
    <w:rsid w:val="00052A0B"/>
    <w:rsid w:val="00061263"/>
    <w:rsid w:val="00067170"/>
    <w:rsid w:val="00072A6D"/>
    <w:rsid w:val="000738CB"/>
    <w:rsid w:val="0007454F"/>
    <w:rsid w:val="00077C5E"/>
    <w:rsid w:val="000833DB"/>
    <w:rsid w:val="000868A2"/>
    <w:rsid w:val="00092C0A"/>
    <w:rsid w:val="00093177"/>
    <w:rsid w:val="00093234"/>
    <w:rsid w:val="000975BB"/>
    <w:rsid w:val="000A6403"/>
    <w:rsid w:val="000A73A8"/>
    <w:rsid w:val="000A7BBF"/>
    <w:rsid w:val="000B0883"/>
    <w:rsid w:val="000B22C1"/>
    <w:rsid w:val="000B4102"/>
    <w:rsid w:val="000C4784"/>
    <w:rsid w:val="000C4C23"/>
    <w:rsid w:val="000E3789"/>
    <w:rsid w:val="000E79E3"/>
    <w:rsid w:val="00105A0E"/>
    <w:rsid w:val="001154D4"/>
    <w:rsid w:val="00132D2E"/>
    <w:rsid w:val="00137873"/>
    <w:rsid w:val="001420F9"/>
    <w:rsid w:val="00143324"/>
    <w:rsid w:val="0015334F"/>
    <w:rsid w:val="00154129"/>
    <w:rsid w:val="0015447C"/>
    <w:rsid w:val="00154A15"/>
    <w:rsid w:val="00160981"/>
    <w:rsid w:val="001618BF"/>
    <w:rsid w:val="00164B92"/>
    <w:rsid w:val="00165AC2"/>
    <w:rsid w:val="00166D54"/>
    <w:rsid w:val="00170D2E"/>
    <w:rsid w:val="001815C9"/>
    <w:rsid w:val="0018493E"/>
    <w:rsid w:val="00186F28"/>
    <w:rsid w:val="00193F55"/>
    <w:rsid w:val="00194970"/>
    <w:rsid w:val="001A178D"/>
    <w:rsid w:val="001A370F"/>
    <w:rsid w:val="001B1169"/>
    <w:rsid w:val="001B50BF"/>
    <w:rsid w:val="001B78C9"/>
    <w:rsid w:val="001C05E8"/>
    <w:rsid w:val="001C069C"/>
    <w:rsid w:val="001D46B4"/>
    <w:rsid w:val="001D59BE"/>
    <w:rsid w:val="001F32A5"/>
    <w:rsid w:val="0020292A"/>
    <w:rsid w:val="00203397"/>
    <w:rsid w:val="00203C27"/>
    <w:rsid w:val="00207325"/>
    <w:rsid w:val="00207A8F"/>
    <w:rsid w:val="00213A37"/>
    <w:rsid w:val="00213EA2"/>
    <w:rsid w:val="0021495F"/>
    <w:rsid w:val="002153B6"/>
    <w:rsid w:val="00226914"/>
    <w:rsid w:val="00235143"/>
    <w:rsid w:val="002364C1"/>
    <w:rsid w:val="00240DA3"/>
    <w:rsid w:val="00245A60"/>
    <w:rsid w:val="002466CF"/>
    <w:rsid w:val="00246C6E"/>
    <w:rsid w:val="00252241"/>
    <w:rsid w:val="0025574E"/>
    <w:rsid w:val="00255BBE"/>
    <w:rsid w:val="00267776"/>
    <w:rsid w:val="002735AD"/>
    <w:rsid w:val="00281DC0"/>
    <w:rsid w:val="002844CE"/>
    <w:rsid w:val="00297A85"/>
    <w:rsid w:val="00297E2C"/>
    <w:rsid w:val="002A361B"/>
    <w:rsid w:val="002A4D6E"/>
    <w:rsid w:val="002B2448"/>
    <w:rsid w:val="002B3F3A"/>
    <w:rsid w:val="002B6C0D"/>
    <w:rsid w:val="002C4619"/>
    <w:rsid w:val="002C471A"/>
    <w:rsid w:val="002C757E"/>
    <w:rsid w:val="002D2F2F"/>
    <w:rsid w:val="002D3887"/>
    <w:rsid w:val="002F0BE0"/>
    <w:rsid w:val="002F16B1"/>
    <w:rsid w:val="002F5C28"/>
    <w:rsid w:val="00303E9C"/>
    <w:rsid w:val="003127EB"/>
    <w:rsid w:val="00322519"/>
    <w:rsid w:val="0032531E"/>
    <w:rsid w:val="003324B0"/>
    <w:rsid w:val="003512EA"/>
    <w:rsid w:val="003579F4"/>
    <w:rsid w:val="00361104"/>
    <w:rsid w:val="003668F6"/>
    <w:rsid w:val="00367313"/>
    <w:rsid w:val="00371DEA"/>
    <w:rsid w:val="0038377D"/>
    <w:rsid w:val="00386F71"/>
    <w:rsid w:val="00395FB3"/>
    <w:rsid w:val="003A1F13"/>
    <w:rsid w:val="003B22B4"/>
    <w:rsid w:val="003B3A1E"/>
    <w:rsid w:val="003B531A"/>
    <w:rsid w:val="003C5396"/>
    <w:rsid w:val="003C6962"/>
    <w:rsid w:val="003D3183"/>
    <w:rsid w:val="003D5CE3"/>
    <w:rsid w:val="003E7016"/>
    <w:rsid w:val="003E72A8"/>
    <w:rsid w:val="003E7E70"/>
    <w:rsid w:val="00401100"/>
    <w:rsid w:val="00421451"/>
    <w:rsid w:val="0042310E"/>
    <w:rsid w:val="0043788A"/>
    <w:rsid w:val="004500BC"/>
    <w:rsid w:val="00452096"/>
    <w:rsid w:val="004570AB"/>
    <w:rsid w:val="00460B3C"/>
    <w:rsid w:val="00464EF4"/>
    <w:rsid w:val="004653BA"/>
    <w:rsid w:val="00465D4C"/>
    <w:rsid w:val="00466B6F"/>
    <w:rsid w:val="00476736"/>
    <w:rsid w:val="00482F98"/>
    <w:rsid w:val="00494855"/>
    <w:rsid w:val="00496CC2"/>
    <w:rsid w:val="004A139C"/>
    <w:rsid w:val="004A3210"/>
    <w:rsid w:val="004C11A5"/>
    <w:rsid w:val="004C1C2B"/>
    <w:rsid w:val="004C2DE6"/>
    <w:rsid w:val="004C4BC1"/>
    <w:rsid w:val="004C765D"/>
    <w:rsid w:val="004D3FC5"/>
    <w:rsid w:val="004D7AD2"/>
    <w:rsid w:val="004E7032"/>
    <w:rsid w:val="004F3C0C"/>
    <w:rsid w:val="00511C08"/>
    <w:rsid w:val="0051203A"/>
    <w:rsid w:val="00512E69"/>
    <w:rsid w:val="005143A8"/>
    <w:rsid w:val="00515D75"/>
    <w:rsid w:val="00517FA7"/>
    <w:rsid w:val="005264CC"/>
    <w:rsid w:val="00531452"/>
    <w:rsid w:val="00540E66"/>
    <w:rsid w:val="005447C0"/>
    <w:rsid w:val="00545BC0"/>
    <w:rsid w:val="00552A29"/>
    <w:rsid w:val="00553281"/>
    <w:rsid w:val="00555792"/>
    <w:rsid w:val="005562E2"/>
    <w:rsid w:val="0055643E"/>
    <w:rsid w:val="00561938"/>
    <w:rsid w:val="00571B5A"/>
    <w:rsid w:val="0057704E"/>
    <w:rsid w:val="00580C2E"/>
    <w:rsid w:val="00581A8D"/>
    <w:rsid w:val="00586F65"/>
    <w:rsid w:val="00593B3E"/>
    <w:rsid w:val="0059520D"/>
    <w:rsid w:val="005962B9"/>
    <w:rsid w:val="00596CBC"/>
    <w:rsid w:val="005B3E4E"/>
    <w:rsid w:val="005C16E6"/>
    <w:rsid w:val="005C24B3"/>
    <w:rsid w:val="005C5636"/>
    <w:rsid w:val="005D1EF7"/>
    <w:rsid w:val="005D3239"/>
    <w:rsid w:val="005D37C0"/>
    <w:rsid w:val="005D5D3B"/>
    <w:rsid w:val="005D7653"/>
    <w:rsid w:val="005E233A"/>
    <w:rsid w:val="005E26FD"/>
    <w:rsid w:val="005E4F0A"/>
    <w:rsid w:val="005E5A02"/>
    <w:rsid w:val="005E5F88"/>
    <w:rsid w:val="005F19E0"/>
    <w:rsid w:val="005F57E5"/>
    <w:rsid w:val="005F7C31"/>
    <w:rsid w:val="00611B51"/>
    <w:rsid w:val="006156FD"/>
    <w:rsid w:val="00621C18"/>
    <w:rsid w:val="00622166"/>
    <w:rsid w:val="0063227B"/>
    <w:rsid w:val="0063536E"/>
    <w:rsid w:val="00643E1C"/>
    <w:rsid w:val="00647E19"/>
    <w:rsid w:val="006542FA"/>
    <w:rsid w:val="00655606"/>
    <w:rsid w:val="0066184E"/>
    <w:rsid w:val="006643D1"/>
    <w:rsid w:val="006676C9"/>
    <w:rsid w:val="00683B97"/>
    <w:rsid w:val="006844BE"/>
    <w:rsid w:val="00692BB8"/>
    <w:rsid w:val="0069449C"/>
    <w:rsid w:val="006A10D0"/>
    <w:rsid w:val="006A184A"/>
    <w:rsid w:val="006A6CB2"/>
    <w:rsid w:val="006B11A7"/>
    <w:rsid w:val="006B3659"/>
    <w:rsid w:val="006C08C5"/>
    <w:rsid w:val="006C5353"/>
    <w:rsid w:val="006D0936"/>
    <w:rsid w:val="006D210E"/>
    <w:rsid w:val="006D45DA"/>
    <w:rsid w:val="006F11B3"/>
    <w:rsid w:val="006F44D4"/>
    <w:rsid w:val="006F5931"/>
    <w:rsid w:val="00702C2C"/>
    <w:rsid w:val="00721133"/>
    <w:rsid w:val="007227F9"/>
    <w:rsid w:val="007311C2"/>
    <w:rsid w:val="007321F6"/>
    <w:rsid w:val="007334BB"/>
    <w:rsid w:val="00737ED4"/>
    <w:rsid w:val="00746510"/>
    <w:rsid w:val="0074660B"/>
    <w:rsid w:val="00746C22"/>
    <w:rsid w:val="007502BF"/>
    <w:rsid w:val="00752447"/>
    <w:rsid w:val="007547BF"/>
    <w:rsid w:val="00761962"/>
    <w:rsid w:val="007634B1"/>
    <w:rsid w:val="007675CD"/>
    <w:rsid w:val="00767F2D"/>
    <w:rsid w:val="007709CA"/>
    <w:rsid w:val="00775096"/>
    <w:rsid w:val="00776BBA"/>
    <w:rsid w:val="00781875"/>
    <w:rsid w:val="00782085"/>
    <w:rsid w:val="0078358E"/>
    <w:rsid w:val="00785B29"/>
    <w:rsid w:val="007935D3"/>
    <w:rsid w:val="007970AB"/>
    <w:rsid w:val="007A3B6E"/>
    <w:rsid w:val="007A5E59"/>
    <w:rsid w:val="007B07E5"/>
    <w:rsid w:val="007B0E5C"/>
    <w:rsid w:val="007B5178"/>
    <w:rsid w:val="007C2A68"/>
    <w:rsid w:val="007D16DF"/>
    <w:rsid w:val="007D609A"/>
    <w:rsid w:val="007E15DD"/>
    <w:rsid w:val="007E3440"/>
    <w:rsid w:val="007E528A"/>
    <w:rsid w:val="007F0861"/>
    <w:rsid w:val="007F1184"/>
    <w:rsid w:val="007F6312"/>
    <w:rsid w:val="00803C12"/>
    <w:rsid w:val="00810360"/>
    <w:rsid w:val="00811B49"/>
    <w:rsid w:val="00812075"/>
    <w:rsid w:val="008120DD"/>
    <w:rsid w:val="00821D79"/>
    <w:rsid w:val="00824082"/>
    <w:rsid w:val="0082579A"/>
    <w:rsid w:val="008259D2"/>
    <w:rsid w:val="00826554"/>
    <w:rsid w:val="0083200C"/>
    <w:rsid w:val="00834D95"/>
    <w:rsid w:val="00835567"/>
    <w:rsid w:val="00836916"/>
    <w:rsid w:val="00842351"/>
    <w:rsid w:val="00846C7B"/>
    <w:rsid w:val="00851109"/>
    <w:rsid w:val="00857518"/>
    <w:rsid w:val="00860ACB"/>
    <w:rsid w:val="008628C4"/>
    <w:rsid w:val="00866EA6"/>
    <w:rsid w:val="00880894"/>
    <w:rsid w:val="00881D83"/>
    <w:rsid w:val="00883FB5"/>
    <w:rsid w:val="00884D65"/>
    <w:rsid w:val="00886964"/>
    <w:rsid w:val="008903E0"/>
    <w:rsid w:val="00894C69"/>
    <w:rsid w:val="008A10A1"/>
    <w:rsid w:val="008A3D98"/>
    <w:rsid w:val="008B2232"/>
    <w:rsid w:val="008B327D"/>
    <w:rsid w:val="008B75BE"/>
    <w:rsid w:val="008C010D"/>
    <w:rsid w:val="008C199F"/>
    <w:rsid w:val="008C4BA1"/>
    <w:rsid w:val="008D17CC"/>
    <w:rsid w:val="008D6AE5"/>
    <w:rsid w:val="008D7BBA"/>
    <w:rsid w:val="008F271A"/>
    <w:rsid w:val="00914B0C"/>
    <w:rsid w:val="00915578"/>
    <w:rsid w:val="009164C5"/>
    <w:rsid w:val="00920F4D"/>
    <w:rsid w:val="00923B37"/>
    <w:rsid w:val="009375AE"/>
    <w:rsid w:val="00950076"/>
    <w:rsid w:val="009544D0"/>
    <w:rsid w:val="00955391"/>
    <w:rsid w:val="009607C6"/>
    <w:rsid w:val="00967449"/>
    <w:rsid w:val="0097410C"/>
    <w:rsid w:val="00976D8A"/>
    <w:rsid w:val="00977C12"/>
    <w:rsid w:val="00981901"/>
    <w:rsid w:val="00982236"/>
    <w:rsid w:val="00995261"/>
    <w:rsid w:val="009A06BD"/>
    <w:rsid w:val="009A3170"/>
    <w:rsid w:val="009A4A80"/>
    <w:rsid w:val="009B1EB3"/>
    <w:rsid w:val="009B6ECB"/>
    <w:rsid w:val="009C0134"/>
    <w:rsid w:val="009C20F9"/>
    <w:rsid w:val="009D12DA"/>
    <w:rsid w:val="009D273B"/>
    <w:rsid w:val="009D42C3"/>
    <w:rsid w:val="009E07F5"/>
    <w:rsid w:val="009E3681"/>
    <w:rsid w:val="009E4A11"/>
    <w:rsid w:val="009F403C"/>
    <w:rsid w:val="009F6827"/>
    <w:rsid w:val="009F7E50"/>
    <w:rsid w:val="00A01EDB"/>
    <w:rsid w:val="00A039C4"/>
    <w:rsid w:val="00A263B3"/>
    <w:rsid w:val="00A352FB"/>
    <w:rsid w:val="00A42654"/>
    <w:rsid w:val="00A4706A"/>
    <w:rsid w:val="00A51A51"/>
    <w:rsid w:val="00A57C67"/>
    <w:rsid w:val="00A612DD"/>
    <w:rsid w:val="00A6141F"/>
    <w:rsid w:val="00A70113"/>
    <w:rsid w:val="00A732C3"/>
    <w:rsid w:val="00A753B8"/>
    <w:rsid w:val="00A76206"/>
    <w:rsid w:val="00A7792F"/>
    <w:rsid w:val="00A80803"/>
    <w:rsid w:val="00A81E48"/>
    <w:rsid w:val="00A879ED"/>
    <w:rsid w:val="00A917CE"/>
    <w:rsid w:val="00AA1DD7"/>
    <w:rsid w:val="00AA42B9"/>
    <w:rsid w:val="00AA4E39"/>
    <w:rsid w:val="00AB3213"/>
    <w:rsid w:val="00AB5E39"/>
    <w:rsid w:val="00AC1155"/>
    <w:rsid w:val="00AC6386"/>
    <w:rsid w:val="00AC6738"/>
    <w:rsid w:val="00AC7EA9"/>
    <w:rsid w:val="00AD1ED4"/>
    <w:rsid w:val="00AD417A"/>
    <w:rsid w:val="00AD7E38"/>
    <w:rsid w:val="00AE0B1D"/>
    <w:rsid w:val="00AF3DD6"/>
    <w:rsid w:val="00AF5935"/>
    <w:rsid w:val="00B002A0"/>
    <w:rsid w:val="00B00F24"/>
    <w:rsid w:val="00B027E7"/>
    <w:rsid w:val="00B05A9B"/>
    <w:rsid w:val="00B060B7"/>
    <w:rsid w:val="00B06618"/>
    <w:rsid w:val="00B101CE"/>
    <w:rsid w:val="00B16866"/>
    <w:rsid w:val="00B205AE"/>
    <w:rsid w:val="00B22E71"/>
    <w:rsid w:val="00B23E0B"/>
    <w:rsid w:val="00B23FFD"/>
    <w:rsid w:val="00B26781"/>
    <w:rsid w:val="00B26FA2"/>
    <w:rsid w:val="00B30210"/>
    <w:rsid w:val="00B31307"/>
    <w:rsid w:val="00B4321B"/>
    <w:rsid w:val="00B43CAC"/>
    <w:rsid w:val="00B555F7"/>
    <w:rsid w:val="00B60859"/>
    <w:rsid w:val="00B6356F"/>
    <w:rsid w:val="00B63727"/>
    <w:rsid w:val="00B71813"/>
    <w:rsid w:val="00B734EF"/>
    <w:rsid w:val="00B86E1E"/>
    <w:rsid w:val="00B92B18"/>
    <w:rsid w:val="00B97643"/>
    <w:rsid w:val="00BA17CE"/>
    <w:rsid w:val="00BB2D11"/>
    <w:rsid w:val="00BC2C40"/>
    <w:rsid w:val="00BC4A99"/>
    <w:rsid w:val="00BE4F62"/>
    <w:rsid w:val="00BE5143"/>
    <w:rsid w:val="00BF1DB5"/>
    <w:rsid w:val="00BF1FF2"/>
    <w:rsid w:val="00BF58F1"/>
    <w:rsid w:val="00C005E9"/>
    <w:rsid w:val="00C0256A"/>
    <w:rsid w:val="00C03823"/>
    <w:rsid w:val="00C10585"/>
    <w:rsid w:val="00C13838"/>
    <w:rsid w:val="00C21677"/>
    <w:rsid w:val="00C223EA"/>
    <w:rsid w:val="00C226A0"/>
    <w:rsid w:val="00C26220"/>
    <w:rsid w:val="00C30999"/>
    <w:rsid w:val="00C30D92"/>
    <w:rsid w:val="00C31AAD"/>
    <w:rsid w:val="00C329CD"/>
    <w:rsid w:val="00C33A66"/>
    <w:rsid w:val="00C33FA2"/>
    <w:rsid w:val="00C35A84"/>
    <w:rsid w:val="00C40B48"/>
    <w:rsid w:val="00C4443E"/>
    <w:rsid w:val="00C450C0"/>
    <w:rsid w:val="00C506B6"/>
    <w:rsid w:val="00C5189B"/>
    <w:rsid w:val="00C607E2"/>
    <w:rsid w:val="00C63DA5"/>
    <w:rsid w:val="00C63DB0"/>
    <w:rsid w:val="00C669D5"/>
    <w:rsid w:val="00C66D61"/>
    <w:rsid w:val="00C73C63"/>
    <w:rsid w:val="00C81FF7"/>
    <w:rsid w:val="00C85980"/>
    <w:rsid w:val="00C8676B"/>
    <w:rsid w:val="00C87443"/>
    <w:rsid w:val="00CA2280"/>
    <w:rsid w:val="00CA34A3"/>
    <w:rsid w:val="00CA3738"/>
    <w:rsid w:val="00CB13E5"/>
    <w:rsid w:val="00CB25E0"/>
    <w:rsid w:val="00CB57FA"/>
    <w:rsid w:val="00CC027A"/>
    <w:rsid w:val="00CC30E9"/>
    <w:rsid w:val="00CD12F1"/>
    <w:rsid w:val="00CD2D33"/>
    <w:rsid w:val="00CD5317"/>
    <w:rsid w:val="00CE71E0"/>
    <w:rsid w:val="00CF4834"/>
    <w:rsid w:val="00CF557E"/>
    <w:rsid w:val="00D02CC6"/>
    <w:rsid w:val="00D063DC"/>
    <w:rsid w:val="00D147C2"/>
    <w:rsid w:val="00D1592C"/>
    <w:rsid w:val="00D159E7"/>
    <w:rsid w:val="00D177AF"/>
    <w:rsid w:val="00D20BF9"/>
    <w:rsid w:val="00D30F50"/>
    <w:rsid w:val="00D41AFF"/>
    <w:rsid w:val="00D44973"/>
    <w:rsid w:val="00D516BD"/>
    <w:rsid w:val="00D532BC"/>
    <w:rsid w:val="00D55217"/>
    <w:rsid w:val="00D56574"/>
    <w:rsid w:val="00D62F9A"/>
    <w:rsid w:val="00D653EE"/>
    <w:rsid w:val="00D70C08"/>
    <w:rsid w:val="00D7210D"/>
    <w:rsid w:val="00D76D3B"/>
    <w:rsid w:val="00D77BD9"/>
    <w:rsid w:val="00D81A01"/>
    <w:rsid w:val="00D91A72"/>
    <w:rsid w:val="00D9450D"/>
    <w:rsid w:val="00D9626E"/>
    <w:rsid w:val="00DA2195"/>
    <w:rsid w:val="00DA54E6"/>
    <w:rsid w:val="00DA78A0"/>
    <w:rsid w:val="00DC211A"/>
    <w:rsid w:val="00DC29EE"/>
    <w:rsid w:val="00DD275D"/>
    <w:rsid w:val="00DD3CC8"/>
    <w:rsid w:val="00DD5489"/>
    <w:rsid w:val="00DD6782"/>
    <w:rsid w:val="00DE2916"/>
    <w:rsid w:val="00DF3320"/>
    <w:rsid w:val="00DF3AFB"/>
    <w:rsid w:val="00E0792B"/>
    <w:rsid w:val="00E132FC"/>
    <w:rsid w:val="00E1492D"/>
    <w:rsid w:val="00E1505A"/>
    <w:rsid w:val="00E170F3"/>
    <w:rsid w:val="00E22647"/>
    <w:rsid w:val="00E24394"/>
    <w:rsid w:val="00E3528D"/>
    <w:rsid w:val="00E3647B"/>
    <w:rsid w:val="00E36686"/>
    <w:rsid w:val="00E369EB"/>
    <w:rsid w:val="00E47698"/>
    <w:rsid w:val="00E53702"/>
    <w:rsid w:val="00E56C7B"/>
    <w:rsid w:val="00E57818"/>
    <w:rsid w:val="00E63223"/>
    <w:rsid w:val="00E665F5"/>
    <w:rsid w:val="00E71C57"/>
    <w:rsid w:val="00E771C8"/>
    <w:rsid w:val="00E8304A"/>
    <w:rsid w:val="00E957DF"/>
    <w:rsid w:val="00E97E57"/>
    <w:rsid w:val="00EA6C08"/>
    <w:rsid w:val="00EB3457"/>
    <w:rsid w:val="00EB45C7"/>
    <w:rsid w:val="00EC1987"/>
    <w:rsid w:val="00ED130F"/>
    <w:rsid w:val="00ED17B7"/>
    <w:rsid w:val="00ED315B"/>
    <w:rsid w:val="00ED39A7"/>
    <w:rsid w:val="00EE5E91"/>
    <w:rsid w:val="00EE6868"/>
    <w:rsid w:val="00EF514E"/>
    <w:rsid w:val="00F1286F"/>
    <w:rsid w:val="00F14A32"/>
    <w:rsid w:val="00F14C70"/>
    <w:rsid w:val="00F1599A"/>
    <w:rsid w:val="00F24A36"/>
    <w:rsid w:val="00F35004"/>
    <w:rsid w:val="00F36E74"/>
    <w:rsid w:val="00F36FFD"/>
    <w:rsid w:val="00F408EA"/>
    <w:rsid w:val="00F460F6"/>
    <w:rsid w:val="00F47691"/>
    <w:rsid w:val="00F52CA6"/>
    <w:rsid w:val="00F5411C"/>
    <w:rsid w:val="00F562CD"/>
    <w:rsid w:val="00F609C0"/>
    <w:rsid w:val="00F60FAF"/>
    <w:rsid w:val="00F62975"/>
    <w:rsid w:val="00F74A22"/>
    <w:rsid w:val="00F756DD"/>
    <w:rsid w:val="00F807A8"/>
    <w:rsid w:val="00F84649"/>
    <w:rsid w:val="00F85B4E"/>
    <w:rsid w:val="00F86411"/>
    <w:rsid w:val="00F87A6B"/>
    <w:rsid w:val="00F92D5E"/>
    <w:rsid w:val="00F94175"/>
    <w:rsid w:val="00F952D7"/>
    <w:rsid w:val="00F95C85"/>
    <w:rsid w:val="00F96D99"/>
    <w:rsid w:val="00FA07A5"/>
    <w:rsid w:val="00FA1A6F"/>
    <w:rsid w:val="00FB6362"/>
    <w:rsid w:val="00FB6A9D"/>
    <w:rsid w:val="00FB6F50"/>
    <w:rsid w:val="00FC0B87"/>
    <w:rsid w:val="00FC44CA"/>
    <w:rsid w:val="00FD0C17"/>
    <w:rsid w:val="00FD29A9"/>
    <w:rsid w:val="00FD3C61"/>
    <w:rsid w:val="00FD5184"/>
    <w:rsid w:val="00FD6C22"/>
    <w:rsid w:val="00FF38C8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3E0F8A3"/>
  <w15:docId w15:val="{BF1BAC3B-559A-1D47-BDEA-7D1D82BA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C4C4C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6DF"/>
    <w:pPr>
      <w:ind w:left="720"/>
      <w:contextualSpacing/>
    </w:pPr>
  </w:style>
  <w:style w:type="table" w:styleId="TableGrid">
    <w:name w:val="Table Grid"/>
    <w:basedOn w:val="TableNormal"/>
    <w:uiPriority w:val="39"/>
    <w:rsid w:val="00F3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6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61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66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6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6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6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6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756D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756DD"/>
    <w:rPr>
      <w:rFonts w:asciiTheme="majorHAnsi" w:eastAsiaTheme="majorEastAsia" w:hAnsiTheme="majorHAnsi" w:cstheme="majorBidi"/>
      <w:color w:val="4C4C4C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5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4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4D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5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Suva">
      <a:dk1>
        <a:sysClr val="windowText" lastClr="000000"/>
      </a:dk1>
      <a:lt1>
        <a:sysClr val="window" lastClr="FFFFFF"/>
      </a:lt1>
      <a:dk2>
        <a:srgbClr val="A5A5A5"/>
      </a:dk2>
      <a:lt2>
        <a:srgbClr val="E7E6E6"/>
      </a:lt2>
      <a:accent1>
        <a:srgbClr val="666666"/>
      </a:accent1>
      <a:accent2>
        <a:srgbClr val="FF8200"/>
      </a:accent2>
      <a:accent3>
        <a:srgbClr val="00B8CF"/>
      </a:accent3>
      <a:accent4>
        <a:srgbClr val="C1E200"/>
      </a:accent4>
      <a:accent5>
        <a:srgbClr val="EB0064"/>
      </a:accent5>
      <a:accent6>
        <a:srgbClr val="FCE300"/>
      </a:accent6>
      <a:hlink>
        <a:srgbClr val="00B0F0"/>
      </a:hlink>
      <a:folHlink>
        <a:srgbClr val="FE5AA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D403D2E6-A5DA-467A-BDCC-9D5A2AA5F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Manuel (RMV)</dc:creator>
  <cp:keywords/>
  <dc:description/>
  <cp:lastModifiedBy>chn off27</cp:lastModifiedBy>
  <cp:revision>8</cp:revision>
  <cp:lastPrinted>2018-08-27T08:43:00Z</cp:lastPrinted>
  <dcterms:created xsi:type="dcterms:W3CDTF">2020-11-08T21:55:00Z</dcterms:created>
  <dcterms:modified xsi:type="dcterms:W3CDTF">2021-05-25T12:47:00Z</dcterms:modified>
</cp:coreProperties>
</file>